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91AA" w14:textId="77777777" w:rsidR="00200536" w:rsidRPr="00F93780" w:rsidRDefault="00000000">
      <w:pPr>
        <w:spacing w:line="480" w:lineRule="auto"/>
        <w:rPr>
          <w:rFonts w:ascii="Times New Roman" w:eastAsia="SimSun" w:hAnsi="Times New Roman" w:cs="Times New Roman"/>
          <w:b/>
          <w:bCs/>
          <w:sz w:val="32"/>
          <w:szCs w:val="36"/>
        </w:rPr>
      </w:pPr>
      <w:r w:rsidRPr="00F93780">
        <w:rPr>
          <w:rFonts w:ascii="Times New Roman" w:eastAsia="SimSun" w:hAnsi="Times New Roman" w:cs="Times New Roman"/>
          <w:b/>
          <w:bCs/>
          <w:sz w:val="32"/>
          <w:szCs w:val="36"/>
        </w:rPr>
        <w:t xml:space="preserve">Supplementary table </w:t>
      </w:r>
    </w:p>
    <w:p w14:paraId="5B12EA7E" w14:textId="77777777" w:rsidR="00200536" w:rsidRPr="00F93780" w:rsidRDefault="00000000">
      <w:pPr>
        <w:rPr>
          <w:rFonts w:ascii="Times New Roman" w:hAnsi="Times New Roman" w:cs="Times New Roman"/>
          <w:sz w:val="24"/>
          <w:szCs w:val="24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t>Supplementary</w:t>
      </w:r>
      <w:r w:rsidRPr="00F93780">
        <w:rPr>
          <w:rFonts w:ascii="Times New Roman" w:hAnsi="Times New Roman" w:cs="Times New Roman"/>
          <w:sz w:val="24"/>
          <w:szCs w:val="24"/>
        </w:rPr>
        <w:t xml:space="preserve"> Table</w:t>
      </w:r>
      <w:r w:rsidRPr="00F93780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F93780">
        <w:rPr>
          <w:rFonts w:ascii="Times New Roman" w:hAnsi="Times New Roman" w:cs="Times New Roman"/>
          <w:sz w:val="24"/>
          <w:szCs w:val="24"/>
        </w:rPr>
        <w:t xml:space="preserve"> Correlation of the urine metabolic and clinical data</w:t>
      </w:r>
    </w:p>
    <w:tbl>
      <w:tblPr>
        <w:tblW w:w="83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5"/>
        <w:gridCol w:w="2458"/>
        <w:gridCol w:w="1016"/>
        <w:gridCol w:w="1016"/>
      </w:tblGrid>
      <w:tr w:rsidR="00F93780" w:rsidRPr="00F93780" w14:paraId="52179908" w14:textId="77777777">
        <w:trPr>
          <w:trHeight w:hRule="exact" w:val="346"/>
        </w:trPr>
        <w:tc>
          <w:tcPr>
            <w:tcW w:w="38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BAC567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4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33F442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linical parameters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2E5AE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62EC7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F93780" w:rsidRPr="00F93780" w14:paraId="5311F7AA" w14:textId="77777777">
        <w:trPr>
          <w:trHeight w:hRule="exact" w:val="346"/>
        </w:trPr>
        <w:tc>
          <w:tcPr>
            <w:tcW w:w="38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E569A06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1-methylnicotinamide</w:t>
            </w:r>
          </w:p>
        </w:tc>
        <w:tc>
          <w:tcPr>
            <w:tcW w:w="24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B5FDB62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</w:rPr>
              <w:t>Uric acid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76FF42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CF7375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48</w:t>
            </w:r>
          </w:p>
        </w:tc>
      </w:tr>
      <w:tr w:rsidR="00F93780" w:rsidRPr="00F93780" w14:paraId="249FEE78" w14:textId="77777777">
        <w:trPr>
          <w:trHeight w:hRule="exact" w:val="346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71B68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11-dehydrothromboxane b2</w:t>
            </w:r>
          </w:p>
        </w:tc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35F23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TBil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5B36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F7F3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F93780" w:rsidRPr="00F93780" w14:paraId="03187E15" w14:textId="77777777">
        <w:trPr>
          <w:trHeight w:hRule="exact" w:val="346"/>
        </w:trPr>
        <w:tc>
          <w:tcPr>
            <w:tcW w:w="3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8C3FC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3-hydroxyanthranilic acid</w:t>
            </w:r>
          </w:p>
        </w:tc>
        <w:tc>
          <w:tcPr>
            <w:tcW w:w="24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765E2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07AB61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46899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4</w:t>
            </w:r>
          </w:p>
        </w:tc>
      </w:tr>
      <w:tr w:rsidR="00F93780" w:rsidRPr="00F93780" w14:paraId="39BC4AFC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5DA9AF83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3-hydroxyanthranil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1BF242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</w:rPr>
              <w:t>Alkaline phosphatase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CDB152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BC683D4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30</w:t>
            </w:r>
          </w:p>
        </w:tc>
      </w:tr>
      <w:tr w:rsidR="00F93780" w:rsidRPr="00F93780" w14:paraId="05472FBD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7957FD7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3-hydroxyanthranil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0D5609DD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White blood cel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8C523F3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E00F1B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</w:tr>
      <w:tr w:rsidR="00F93780" w:rsidRPr="00F93780" w14:paraId="1208F23E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16FF292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6-methylquino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5DB49B6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8A7A4F4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2701CA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7</w:t>
            </w:r>
          </w:p>
        </w:tc>
      </w:tr>
      <w:tr w:rsidR="00F93780" w:rsidRPr="00F93780" w14:paraId="015EBA66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7C41DC62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arbendazim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05B08DB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kaline phosphatase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13997E5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985140A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7</w:t>
            </w:r>
          </w:p>
        </w:tc>
      </w:tr>
      <w:tr w:rsidR="00F93780" w:rsidRPr="00F93780" w14:paraId="2EE2416F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2A218AC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arbendazim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63D60F8B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</w:rPr>
              <w:t>Glutamyltranspeptidas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1F3AA0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718D64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2</w:t>
            </w:r>
          </w:p>
        </w:tc>
      </w:tr>
      <w:tr w:rsidR="00F93780" w:rsidRPr="00F93780" w14:paraId="797C4D28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38F503A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ho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2A9A370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93E9A3A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1AF9F39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30</w:t>
            </w:r>
          </w:p>
        </w:tc>
      </w:tr>
      <w:tr w:rsidR="00F93780" w:rsidRPr="00F93780" w14:paraId="71F3BC37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30A8F6B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ho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D0C7ADA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2D1F0E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B12F954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6</w:t>
            </w:r>
          </w:p>
        </w:tc>
      </w:tr>
      <w:tr w:rsidR="00F93780" w:rsidRPr="00F93780" w14:paraId="376EF2D2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2E888CBB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ho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478BBA6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reatinine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67BAEEE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1F2B74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44</w:t>
            </w:r>
          </w:p>
        </w:tc>
      </w:tr>
      <w:tr w:rsidR="00F93780" w:rsidRPr="00F93780" w14:paraId="5EA8C396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366620B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ho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07017EF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F71BBC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3E8609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5</w:t>
            </w:r>
          </w:p>
        </w:tc>
      </w:tr>
      <w:tr w:rsidR="00F93780" w:rsidRPr="00F93780" w14:paraId="34A9F2CA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B6433CD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Ecgon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1E23FEF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5F81141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8BAE32B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1</w:t>
            </w:r>
          </w:p>
        </w:tc>
      </w:tr>
      <w:tr w:rsidR="00F93780" w:rsidRPr="00F93780" w14:paraId="31BB0AAF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76D4071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Epinephr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3F22250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BF24AD7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92DEBC7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8</w:t>
            </w:r>
          </w:p>
        </w:tc>
      </w:tr>
      <w:tr w:rsidR="00F93780" w:rsidRPr="00F93780" w14:paraId="32AF13EF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6F95A9C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Glycochol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B9FE93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0C32220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900E71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2</w:t>
            </w:r>
          </w:p>
        </w:tc>
      </w:tr>
      <w:tr w:rsidR="00F93780" w:rsidRPr="00F93780" w14:paraId="20561BFE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19C8DE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Glycochol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6DFD3EE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</w:rPr>
              <w:t>Glutamyltranspeptidas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762BED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23F456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1</w:t>
            </w:r>
          </w:p>
        </w:tc>
      </w:tr>
      <w:tr w:rsidR="00F93780" w:rsidRPr="00F93780" w14:paraId="4E7ECCDA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227CB31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Glycochol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24F0698E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60E3664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A4970F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3</w:t>
            </w:r>
          </w:p>
        </w:tc>
      </w:tr>
      <w:tr w:rsidR="00F93780" w:rsidRPr="00F93780" w14:paraId="0B8373B3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7185B856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Glycochol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31FD9FB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White blood cel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9E5460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BBBB7B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9</w:t>
            </w:r>
          </w:p>
        </w:tc>
      </w:tr>
      <w:tr w:rsidR="00F93780" w:rsidRPr="00F93780" w14:paraId="023362DA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4CFA3E71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Heptano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373A5988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reatinine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489802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A058E5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48</w:t>
            </w:r>
          </w:p>
        </w:tc>
      </w:tr>
      <w:tr w:rsidR="00F93780" w:rsidRPr="00F93780" w14:paraId="19BF1419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863E93D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Heptano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7BF78AC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294A970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C35099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21</w:t>
            </w:r>
          </w:p>
        </w:tc>
      </w:tr>
      <w:tr w:rsidR="00F93780" w:rsidRPr="00F93780" w14:paraId="63C8277D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5272B5F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Lipoamid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15BB5EA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02B270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28502C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6</w:t>
            </w:r>
          </w:p>
        </w:tc>
      </w:tr>
      <w:tr w:rsidR="00F93780" w:rsidRPr="00F93780" w14:paraId="080CFCB3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109FE42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Mannitol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61000AF9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</w:rPr>
              <w:t>Glutamyltranspeptidas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9B1E0C0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8080DFA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5</w:t>
            </w:r>
          </w:p>
        </w:tc>
      </w:tr>
      <w:tr w:rsidR="00F93780" w:rsidRPr="00F93780" w14:paraId="7148CBA5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7547207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Mannitol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44B4587B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5B340D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8CAA5D5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50</w:t>
            </w:r>
          </w:p>
        </w:tc>
      </w:tr>
      <w:tr w:rsidR="00F93780" w:rsidRPr="00F93780" w14:paraId="17CC8618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10B96F08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N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cetylputrescine</w:t>
            </w:r>
            <w:proofErr w:type="spellEnd"/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34E54393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A5E24A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8B235F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32</w:t>
            </w:r>
          </w:p>
        </w:tc>
      </w:tr>
      <w:tr w:rsidR="00F93780" w:rsidRPr="00F93780" w14:paraId="5D0A9F8F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1C40FFE4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N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cetylputrescine</w:t>
            </w:r>
            <w:proofErr w:type="spellEnd"/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04A59803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FC557D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0C6FDF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5</w:t>
            </w:r>
          </w:p>
        </w:tc>
      </w:tr>
      <w:tr w:rsidR="00F93780" w:rsidRPr="00F93780" w14:paraId="29934D1D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7B982A2E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N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cetylputrescine</w:t>
            </w:r>
            <w:proofErr w:type="spellEnd"/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179722D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reatinine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C2177BE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AFB6660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3</w:t>
            </w:r>
          </w:p>
        </w:tc>
      </w:tr>
      <w:tr w:rsidR="00F93780" w:rsidRPr="00F93780" w14:paraId="51C0E16E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13021C04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N8-acetylspermid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2F98E0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ACBAFAA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31EDAE9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F93780" w:rsidRPr="00F93780" w14:paraId="30D65D3C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6F95090F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Porphobilinogen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43897BF6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C655B6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770E38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1</w:t>
            </w:r>
          </w:p>
        </w:tc>
      </w:tr>
      <w:tr w:rsidR="00F93780" w:rsidRPr="00F93780" w14:paraId="077AA5D5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2AC3857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Sebac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29E2EDD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CADD8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EA1FD2E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2</w:t>
            </w:r>
          </w:p>
        </w:tc>
      </w:tr>
      <w:tr w:rsidR="00F93780" w:rsidRPr="00F93780" w14:paraId="7D7CE20B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73897E0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Taurolithocholic acid 3-sulf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2127286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-reactive prote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645711F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111A89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39</w:t>
            </w:r>
          </w:p>
        </w:tc>
      </w:tr>
      <w:tr w:rsidR="00F93780" w:rsidRPr="00F93780" w14:paraId="6BB2B488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3AF8CD9C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Taurolithocholic acid 3-sulfat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75F4BF32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957E616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C22BCD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31</w:t>
            </w:r>
          </w:p>
        </w:tc>
      </w:tr>
      <w:tr w:rsidR="00F93780" w:rsidRPr="00F93780" w14:paraId="2C030AC9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41C4A2FE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Trigonel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2FADBF2B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Creatinine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78BA6BE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388A3DD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12</w:t>
            </w:r>
          </w:p>
        </w:tc>
      </w:tr>
      <w:tr w:rsidR="00F93780" w:rsidRPr="00F93780" w14:paraId="70ED5401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0BC18F06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Trigonelli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1B989008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6DA34E2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C2BA1DC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49</w:t>
            </w:r>
          </w:p>
        </w:tc>
      </w:tr>
      <w:tr w:rsidR="00F93780" w:rsidRPr="00F93780" w14:paraId="066B1EBA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5BBC9775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6D0B4F53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5EF0B9A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-0.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9CF4E1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F93780" w:rsidRPr="00F93780" w14:paraId="46B79F8F" w14:textId="77777777">
        <w:trPr>
          <w:trHeight w:hRule="exact" w:val="346"/>
        </w:trPr>
        <w:tc>
          <w:tcPr>
            <w:tcW w:w="3825" w:type="dxa"/>
            <w:shd w:val="clear" w:color="auto" w:fill="auto"/>
            <w:noWrap/>
            <w:vAlign w:val="center"/>
          </w:tcPr>
          <w:p w14:paraId="568687E1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Valerophenone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0217B96E" w14:textId="77777777" w:rsidR="00200536" w:rsidRPr="00F9378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3159A5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4900FB" w14:textId="77777777" w:rsidR="00200536" w:rsidRPr="00F9378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</w:rPr>
              <w:t>0.006</w:t>
            </w:r>
          </w:p>
        </w:tc>
      </w:tr>
    </w:tbl>
    <w:p w14:paraId="0D710CE4" w14:textId="77777777" w:rsidR="00200536" w:rsidRPr="00F93780" w:rsidRDefault="00000000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F93780">
        <w:rPr>
          <w:rFonts w:ascii="Times New Roman" w:hAnsi="Times New Roman" w:cs="Times New Roman"/>
        </w:rPr>
        <w:t xml:space="preserve">Abbreviation: AST, aspartate aminotransferase; </w:t>
      </w:r>
      <w:proofErr w:type="spellStart"/>
      <w:r w:rsidRPr="00F93780">
        <w:rPr>
          <w:rFonts w:ascii="Times New Roman" w:hAnsi="Times New Roman" w:cs="Times New Roman"/>
        </w:rPr>
        <w:t>TBil</w:t>
      </w:r>
      <w:proofErr w:type="spellEnd"/>
      <w:r w:rsidRPr="00F93780">
        <w:rPr>
          <w:rFonts w:ascii="Times New Roman" w:hAnsi="Times New Roman" w:cs="Times New Roman"/>
        </w:rPr>
        <w:t>, total bilirubin</w:t>
      </w:r>
      <w:r w:rsidRPr="00F93780">
        <w:rPr>
          <w:rFonts w:ascii="Times New Roman" w:hAnsi="Times New Roman" w:cs="Times New Roman"/>
          <w:kern w:val="0"/>
          <w:szCs w:val="21"/>
        </w:rPr>
        <w:t>.</w:t>
      </w:r>
    </w:p>
    <w:p w14:paraId="4508356F" w14:textId="77777777" w:rsidR="00200536" w:rsidRPr="00F93780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lastRenderedPageBreak/>
        <w:t>Supplementary</w:t>
      </w:r>
      <w:r w:rsidRPr="00F93780">
        <w:rPr>
          <w:rFonts w:ascii="Times New Roman" w:hAnsi="Times New Roman" w:cs="Times New Roman"/>
          <w:sz w:val="24"/>
          <w:szCs w:val="24"/>
        </w:rPr>
        <w:t xml:space="preserve"> Table </w:t>
      </w:r>
      <w:r w:rsidRPr="00F93780">
        <w:rPr>
          <w:rFonts w:ascii="Times New Roman" w:hAnsi="Times New Roman" w:cs="Times New Roman" w:hint="eastAsia"/>
          <w:sz w:val="24"/>
          <w:szCs w:val="24"/>
        </w:rPr>
        <w:t>2</w:t>
      </w:r>
      <w:r w:rsidRPr="00F93780">
        <w:rPr>
          <w:rFonts w:ascii="Times New Roman" w:hAnsi="Times New Roman" w:cs="Times New Roman"/>
          <w:sz w:val="24"/>
          <w:szCs w:val="24"/>
        </w:rPr>
        <w:t xml:space="preserve"> Correlation of the urine metabolic and microbiota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6"/>
        <w:gridCol w:w="2524"/>
        <w:gridCol w:w="1104"/>
        <w:gridCol w:w="808"/>
      </w:tblGrid>
      <w:tr w:rsidR="00F93780" w:rsidRPr="00F93780" w14:paraId="5DD83A72" w14:textId="77777777">
        <w:trPr>
          <w:trHeight w:hRule="exact" w:val="417"/>
        </w:trPr>
        <w:tc>
          <w:tcPr>
            <w:tcW w:w="37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F6BC69" w14:textId="77777777" w:rsidR="00200536" w:rsidRPr="00F93780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A7073A" w14:textId="77777777" w:rsidR="00200536" w:rsidRPr="00F93780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icrobiota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CCF1F1" w14:textId="77777777" w:rsidR="00200536" w:rsidRPr="00F93780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6A9B64" w14:textId="77777777" w:rsidR="00200536" w:rsidRPr="00F93780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93780" w:rsidRPr="00F93780" w14:paraId="796E39A0" w14:textId="77777777">
        <w:trPr>
          <w:trHeight w:hRule="exact" w:val="417"/>
        </w:trPr>
        <w:tc>
          <w:tcPr>
            <w:tcW w:w="378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B470F9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arbendazim</w:t>
            </w:r>
          </w:p>
        </w:tc>
        <w:tc>
          <w:tcPr>
            <w:tcW w:w="25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02CF39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Synergistia</w:t>
            </w:r>
            <w:proofErr w:type="spellEnd"/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7898706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5 </w:t>
            </w:r>
          </w:p>
        </w:tc>
        <w:tc>
          <w:tcPr>
            <w:tcW w:w="80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20DE099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1 </w:t>
            </w:r>
          </w:p>
        </w:tc>
      </w:tr>
      <w:tr w:rsidR="00F93780" w:rsidRPr="00F93780" w14:paraId="210F9689" w14:textId="77777777">
        <w:trPr>
          <w:trHeight w:hRule="exact" w:val="417"/>
        </w:trPr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5AC7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Taurolithocholic acid 3-sulfate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6C02E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lostridia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761D9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5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1CA6E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1 </w:t>
            </w:r>
          </w:p>
        </w:tc>
      </w:tr>
      <w:tr w:rsidR="00F93780" w:rsidRPr="00F93780" w14:paraId="5B240938" w14:textId="77777777">
        <w:trPr>
          <w:trHeight w:hRule="exact" w:val="417"/>
        </w:trPr>
        <w:tc>
          <w:tcPr>
            <w:tcW w:w="37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0EBE9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Taurolithocholic acid 3-sulfate</w:t>
            </w:r>
          </w:p>
        </w:tc>
        <w:tc>
          <w:tcPr>
            <w:tcW w:w="25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B18E6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Actinobacteria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FE0A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5 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4A301A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  <w:tr w:rsidR="00F93780" w:rsidRPr="00F93780" w14:paraId="5246931D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108296E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Taurolithocholic acid 3-sulfat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7CE371B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Thermomicrob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C8F090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5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659E8D8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  <w:tr w:rsidR="00F93780" w:rsidRPr="00F93780" w14:paraId="0FD05BA9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7886A7E8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Lipoamid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60E4707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Negativicutes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6BB180A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5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29601D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  <w:tr w:rsidR="00F93780" w:rsidRPr="00F93780" w14:paraId="1E992CC8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475926B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11-dehydrothromboxane b2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422FA096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Fusobacteri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8306D5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4E05E9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  <w:tr w:rsidR="00F93780" w:rsidRPr="00F93780" w14:paraId="492AF550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7557C666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holin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43633DC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Mollicu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145C58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CB865E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F93780" w:rsidRPr="00F93780" w14:paraId="1E547EB6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1011CB2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D</w:t>
            </w:r>
            <w:proofErr w:type="gramStart"/>
            <w:r w:rsidRPr="00F93780">
              <w:rPr>
                <w:rFonts w:ascii="Times New Roman" w:hAnsi="Times New Roman" w:cs="Times New Roman"/>
                <w:sz w:val="22"/>
              </w:rPr>
              <w:t>-(</w:t>
            </w:r>
            <w:proofErr w:type="gramEnd"/>
            <w:r w:rsidRPr="00F93780">
              <w:rPr>
                <w:rFonts w:ascii="Times New Roman" w:hAnsi="Times New Roman" w:cs="Times New Roman"/>
                <w:sz w:val="22"/>
              </w:rPr>
              <w:t>-)-</w:t>
            </w: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lyxose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15ABE09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Synergist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DD34AD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DEAA8A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</w:tr>
      <w:tr w:rsidR="00F93780" w:rsidRPr="00F93780" w14:paraId="0309A577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A8DCB82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Pseudoephedrin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1CC5075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yanobacter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DB6F7D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F4E89CE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0 </w:t>
            </w:r>
          </w:p>
        </w:tc>
      </w:tr>
      <w:tr w:rsidR="00F93780" w:rsidRPr="00F93780" w14:paraId="75D5CCA7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41D830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Uric acid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1B37566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Spartobacter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4FA1E6F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A6E5592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</w:tr>
      <w:tr w:rsidR="00F93780" w:rsidRPr="00F93780" w14:paraId="131EA358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619245F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Methylmalonic acid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2D95142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Flavobacteri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B33B6A6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9F2CFE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</w:tr>
      <w:tr w:rsidR="00F93780" w:rsidRPr="00F93780" w14:paraId="6876A2DE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196D12F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D</w:t>
            </w:r>
            <w:proofErr w:type="gramStart"/>
            <w:r w:rsidRPr="00F93780">
              <w:rPr>
                <w:rFonts w:ascii="Times New Roman" w:hAnsi="Times New Roman" w:cs="Times New Roman"/>
                <w:sz w:val="22"/>
              </w:rPr>
              <w:t>-(</w:t>
            </w:r>
            <w:proofErr w:type="gramEnd"/>
            <w:r w:rsidRPr="00F93780">
              <w:rPr>
                <w:rFonts w:ascii="Times New Roman" w:hAnsi="Times New Roman" w:cs="Times New Roman"/>
                <w:sz w:val="22"/>
              </w:rPr>
              <w:t>-)-</w:t>
            </w: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lyxose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087CE606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Ktedonobacter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A911D51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C1E7B8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4 </w:t>
            </w:r>
          </w:p>
        </w:tc>
      </w:tr>
      <w:tr w:rsidR="00F93780" w:rsidRPr="00F93780" w14:paraId="3F42E62B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A5305FA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Nonanoic acid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4E190DCE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Gemmatimonadetes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233645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89D2289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5 </w:t>
            </w:r>
          </w:p>
        </w:tc>
      </w:tr>
      <w:tr w:rsidR="00F93780" w:rsidRPr="00F93780" w14:paraId="397A5E86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0484D7F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Pseudoephedrin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775DD81F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Mollicu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63922B5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8F566E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</w:tr>
      <w:tr w:rsidR="00F93780" w:rsidRPr="00F93780" w14:paraId="289839D0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6891F03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D</w:t>
            </w:r>
            <w:proofErr w:type="gramStart"/>
            <w:r w:rsidRPr="00F93780">
              <w:rPr>
                <w:rFonts w:ascii="Times New Roman" w:hAnsi="Times New Roman" w:cs="Times New Roman"/>
                <w:sz w:val="22"/>
              </w:rPr>
              <w:t>-(</w:t>
            </w:r>
            <w:proofErr w:type="gramEnd"/>
            <w:r w:rsidRPr="00F93780">
              <w:rPr>
                <w:rFonts w:ascii="Times New Roman" w:hAnsi="Times New Roman" w:cs="Times New Roman"/>
                <w:sz w:val="22"/>
              </w:rPr>
              <w:t>-)-</w:t>
            </w: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lyxose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757771E1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Fibrobacter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258C2FF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4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23D66AA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</w:tr>
      <w:tr w:rsidR="00F93780" w:rsidRPr="00F93780" w14:paraId="3E249480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72EEB7E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1-methylnicotinamide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4B12F75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Gammaproteobacter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1A84C6E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3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088E0CB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</w:tr>
      <w:tr w:rsidR="00F93780" w:rsidRPr="00F93780" w14:paraId="75C3D233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1C61DAA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Sebacic acid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710DFE93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Acidobacteria_Gp3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EC394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3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15F080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26 </w:t>
            </w:r>
          </w:p>
        </w:tc>
      </w:tr>
      <w:tr w:rsidR="00F93780" w:rsidRPr="00F93780" w14:paraId="35C00C0E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7463F0A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arbendazim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39150A52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Mollicu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739ADC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3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ACD6C48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27 </w:t>
            </w:r>
          </w:p>
        </w:tc>
      </w:tr>
      <w:tr w:rsidR="00F93780" w:rsidRPr="00F93780" w14:paraId="58521C6F" w14:textId="77777777">
        <w:trPr>
          <w:trHeight w:hRule="exact" w:val="417"/>
        </w:trPr>
        <w:tc>
          <w:tcPr>
            <w:tcW w:w="3786" w:type="dxa"/>
            <w:shd w:val="clear" w:color="auto" w:fill="auto"/>
            <w:noWrap/>
            <w:vAlign w:val="center"/>
          </w:tcPr>
          <w:p w14:paraId="239B3F58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D</w:t>
            </w:r>
            <w:proofErr w:type="gramStart"/>
            <w:r w:rsidRPr="00F93780">
              <w:rPr>
                <w:rFonts w:ascii="Times New Roman" w:hAnsi="Times New Roman" w:cs="Times New Roman"/>
                <w:sz w:val="22"/>
              </w:rPr>
              <w:t>-(</w:t>
            </w:r>
            <w:proofErr w:type="gramEnd"/>
            <w:r w:rsidRPr="00F93780">
              <w:rPr>
                <w:rFonts w:ascii="Times New Roman" w:hAnsi="Times New Roman" w:cs="Times New Roman"/>
                <w:sz w:val="22"/>
              </w:rPr>
              <w:t>-)-</w:t>
            </w: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lyxose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15D9C6AC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3780">
              <w:rPr>
                <w:rFonts w:ascii="Times New Roman" w:hAnsi="Times New Roman" w:cs="Times New Roman"/>
                <w:sz w:val="22"/>
              </w:rPr>
              <w:t>Fusobacteriia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EA774B2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3 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934C40D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28 </w:t>
            </w:r>
          </w:p>
        </w:tc>
      </w:tr>
      <w:tr w:rsidR="00200536" w:rsidRPr="00F93780" w14:paraId="00297384" w14:textId="77777777">
        <w:trPr>
          <w:trHeight w:hRule="exact" w:val="417"/>
        </w:trPr>
        <w:tc>
          <w:tcPr>
            <w:tcW w:w="37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19B5E0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Creatine</w:t>
            </w:r>
          </w:p>
        </w:tc>
        <w:tc>
          <w:tcPr>
            <w:tcW w:w="25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632D44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>Acidobacteria_Gp7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CC49D8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-0.3 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39A987" w14:textId="77777777" w:rsidR="00200536" w:rsidRPr="00F93780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F93780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</w:tr>
    </w:tbl>
    <w:p w14:paraId="51414FC4" w14:textId="77777777" w:rsidR="00200536" w:rsidRPr="00F93780" w:rsidRDefault="00200536"/>
    <w:p w14:paraId="519DF09D" w14:textId="77777777" w:rsidR="00200536" w:rsidRPr="00F93780" w:rsidRDefault="00000000">
      <w:pPr>
        <w:rPr>
          <w:rFonts w:ascii="Times New Roman" w:eastAsia="SimSun" w:hAnsi="Times New Roman" w:cs="Times New Roman"/>
          <w:sz w:val="24"/>
          <w:szCs w:val="28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33249A2B" w14:textId="77777777" w:rsidR="00200536" w:rsidRPr="00F93780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lastRenderedPageBreak/>
        <w:t xml:space="preserve">Supplementary Table </w:t>
      </w:r>
      <w:r w:rsidRPr="00F93780">
        <w:rPr>
          <w:rFonts w:ascii="Times New Roman" w:eastAsia="SimSun" w:hAnsi="Times New Roman" w:cs="Times New Roman" w:hint="eastAsia"/>
          <w:sz w:val="24"/>
          <w:szCs w:val="28"/>
        </w:rPr>
        <w:t>3</w:t>
      </w:r>
      <w:r w:rsidRPr="00F93780">
        <w:rPr>
          <w:rFonts w:ascii="Times New Roman" w:hAnsi="Times New Roman" w:cs="Times New Roman"/>
          <w:sz w:val="24"/>
          <w:szCs w:val="24"/>
        </w:rPr>
        <w:t xml:space="preserve"> </w:t>
      </w:r>
      <w:r w:rsidRPr="00F93780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Identified differential metabolites </w:t>
      </w:r>
      <w:r w:rsidRPr="00F93780"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>in the subgroup analysis.</w:t>
      </w:r>
    </w:p>
    <w:tbl>
      <w:tblPr>
        <w:tblW w:w="955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90"/>
        <w:gridCol w:w="960"/>
        <w:gridCol w:w="960"/>
        <w:gridCol w:w="960"/>
        <w:gridCol w:w="960"/>
        <w:gridCol w:w="960"/>
        <w:gridCol w:w="960"/>
      </w:tblGrid>
      <w:tr w:rsidR="00F93780" w:rsidRPr="00F93780" w14:paraId="3D29101A" w14:textId="77777777">
        <w:trPr>
          <w:trHeight w:val="340"/>
          <w:jc w:val="center"/>
        </w:trPr>
        <w:tc>
          <w:tcPr>
            <w:tcW w:w="379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B230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AF731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MW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9E91E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RT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10754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VIP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2FCC6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FC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84146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CF253" w14:textId="77777777" w:rsidR="00200536" w:rsidRPr="00F9378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label</w:t>
            </w:r>
          </w:p>
        </w:tc>
      </w:tr>
      <w:tr w:rsidR="00F93780" w:rsidRPr="00F93780" w14:paraId="48AB717A" w14:textId="77777777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5B86E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-lysin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52D21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46.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15185C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F85241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1C569A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D74195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3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FC21DA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135E4138" w14:textId="77777777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2D218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peco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6BE11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29.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790F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12A8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8481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2812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1BD77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02DC2FD1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8C3A8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ho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6D45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03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D761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8DBD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6FF5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F12A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AC31D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6980645C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3173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8-acetylspermid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DFB2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87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9398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FA2A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0325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7301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D5E1D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6E293B5B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717DA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rbendaz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AFEC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9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8C15F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48FF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480C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E128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9F85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2B3988D3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707C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cetylputrescin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1F83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30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B51A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87C6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9B4F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F518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66E12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72677CC7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2C9C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-methylnicotinam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41AA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3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E80E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520C5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71E8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9F4C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408628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597C869C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ACCBE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ormyl-l-methionyl pept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D3E9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77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7B93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A5FC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A4B5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8FDFD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4D00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6B3B42EF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4FD1E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yridox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F37B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69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892A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F45E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A311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B49B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75742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4D2A5B35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3C15C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,6-dimethylbenzimidazo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DCE0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4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6843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B145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8FA3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F4064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23DD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58EEE935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9E9C0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inomenin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9615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29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8F4F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9985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5424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D6CE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68C3D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0674B7CB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5896B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ube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5AEA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74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B16C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5109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AD52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0715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9029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1D327722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B99EC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(2-aminopropyl)-2-methoxyphen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CCEE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8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A111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D85E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6C8C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08C2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D675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6BD2203B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1116DD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liquiritigenin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6E904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5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5F1E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4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F092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E36B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6E554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873DF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620C0BD0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B58C3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methoxysalicyl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92F3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68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647D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5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F200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BADF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EA4D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6B57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5807A888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E214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ans-cinnamaldehy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E634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32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44CA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5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D7EA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1B52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F47C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21500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7909C224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945A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stri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1956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8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E18D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6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BCA5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D90F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E4FC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78A8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5C45BFBE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9D74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psaic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40CA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05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6C21A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7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1525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F8C1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D738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66FA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4F31FB89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9BBB4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reat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2E6D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3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FC3D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9E0BC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F51E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6014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CE6E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271DCA23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BA0A5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orphobilino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EA6A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2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CC7F6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FFA0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82B0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7536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7888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56411886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05670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nz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0E99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22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E3D1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98EA4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1FEE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D794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3697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5A9DEDAB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6ABEB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</w:t>
            </w:r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(</w:t>
            </w:r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)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cin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E04AE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8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6446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BF2C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E56D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69B7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7463A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77618430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3A7B6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phenylbuty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5F53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64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D21D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6F27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FB6A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E600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7046C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5A71BF3A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9274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eranylgeranyl pyrophosph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5137B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450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9282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6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74607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641CD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72558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092EE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F93780" w:rsidRPr="00F93780" w14:paraId="10472494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1FD32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-dehydro thromboxane 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B3AF0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36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0BF8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6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FD284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BE83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2.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7A2A1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6B3A9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F93780" w:rsidRPr="00F93780" w14:paraId="4BB601CE" w14:textId="77777777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30581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na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6E122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5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7A2D4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6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E71CF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10763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53E19" w14:textId="77777777" w:rsidR="00200536" w:rsidRPr="00F93780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C3CD2" w14:textId="77777777" w:rsidR="00200536" w:rsidRPr="00F9378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</w:tr>
    </w:tbl>
    <w:p w14:paraId="20701A8C" w14:textId="77777777" w:rsidR="00200536" w:rsidRPr="00F93780" w:rsidRDefault="00000000">
      <w:pPr>
        <w:spacing w:line="360" w:lineRule="auto"/>
        <w:rPr>
          <w:rFonts w:ascii="Times New Roman" w:hAnsi="Times New Roman" w:cs="Times New Roman"/>
        </w:rPr>
      </w:pPr>
      <w:r w:rsidRPr="00F93780">
        <w:rPr>
          <w:rFonts w:ascii="Times New Roman" w:hAnsi="Times New Roman" w:cs="Times New Roman"/>
        </w:rPr>
        <w:t>Abbreviation: VIP</w:t>
      </w:r>
      <w:r w:rsidRPr="00F93780">
        <w:rPr>
          <w:rFonts w:ascii="Times New Roman" w:hAnsi="Times New Roman" w:cs="Times New Roman" w:hint="eastAsia"/>
        </w:rPr>
        <w:t>,</w:t>
      </w:r>
      <w:r w:rsidRPr="00F93780">
        <w:rPr>
          <w:rFonts w:ascii="Times New Roman" w:hAnsi="Times New Roman" w:cs="Times New Roman"/>
        </w:rPr>
        <w:t xml:space="preserve"> variable important for the projection; FC,</w:t>
      </w:r>
      <w:r w:rsidRPr="00F93780">
        <w:t xml:space="preserve"> </w:t>
      </w:r>
      <w:r w:rsidRPr="00F93780">
        <w:rPr>
          <w:rFonts w:ascii="Times New Roman" w:hAnsi="Times New Roman" w:cs="Times New Roman"/>
        </w:rPr>
        <w:t xml:space="preserve">fold-change; MW, molecular weight; RT, retention time. </w:t>
      </w:r>
    </w:p>
    <w:p w14:paraId="07B7371E" w14:textId="77777777" w:rsidR="00200536" w:rsidRPr="00F93780" w:rsidRDefault="00000000">
      <w:pPr>
        <w:rPr>
          <w:rFonts w:ascii="Times New Roman" w:eastAsia="SimSun" w:hAnsi="Times New Roman" w:cs="Times New Roman"/>
          <w:sz w:val="24"/>
          <w:szCs w:val="28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1ACA2D9A" w14:textId="77777777" w:rsidR="00200536" w:rsidRPr="00F93780" w:rsidRDefault="00000000">
      <w:pPr>
        <w:rPr>
          <w:rFonts w:ascii="Times New Roman" w:hAnsi="Times New Roman" w:cs="Times New Roman"/>
          <w:sz w:val="24"/>
          <w:szCs w:val="24"/>
        </w:rPr>
      </w:pPr>
      <w:r w:rsidRPr="00F93780">
        <w:rPr>
          <w:rFonts w:ascii="Times New Roman" w:eastAsia="SimSun" w:hAnsi="Times New Roman" w:cs="Times New Roman"/>
          <w:sz w:val="24"/>
          <w:szCs w:val="28"/>
        </w:rPr>
        <w:lastRenderedPageBreak/>
        <w:t>Supplementary</w:t>
      </w:r>
      <w:r w:rsidRPr="00F93780">
        <w:rPr>
          <w:rFonts w:ascii="Times New Roman" w:hAnsi="Times New Roman" w:cs="Times New Roman"/>
          <w:sz w:val="24"/>
          <w:szCs w:val="24"/>
        </w:rPr>
        <w:t xml:space="preserve"> Table</w:t>
      </w:r>
      <w:r w:rsidRPr="00F93780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F93780">
        <w:rPr>
          <w:rFonts w:ascii="Times New Roman" w:hAnsi="Times New Roman" w:cs="Times New Roman"/>
          <w:sz w:val="24"/>
          <w:szCs w:val="24"/>
        </w:rPr>
        <w:t xml:space="preserve"> </w:t>
      </w:r>
      <w:r w:rsidRPr="00F93780">
        <w:rPr>
          <w:rFonts w:ascii="Times New Roman" w:hAnsi="Times New Roman" w:cs="Times New Roman" w:hint="eastAsia"/>
          <w:sz w:val="24"/>
          <w:szCs w:val="24"/>
        </w:rPr>
        <w:t xml:space="preserve">The biological properties </w:t>
      </w:r>
      <w:r w:rsidRPr="00F93780">
        <w:rPr>
          <w:rFonts w:ascii="Times New Roman" w:hAnsi="Times New Roman" w:cs="Times New Roman"/>
          <w:sz w:val="24"/>
          <w:szCs w:val="24"/>
        </w:rPr>
        <w:t xml:space="preserve">the </w:t>
      </w:r>
      <w:r w:rsidRPr="00F93780">
        <w:rPr>
          <w:rFonts w:ascii="Times New Roman" w:hAnsi="Times New Roman" w:cs="Times New Roman" w:hint="eastAsia"/>
          <w:sz w:val="24"/>
          <w:szCs w:val="24"/>
        </w:rPr>
        <w:t>differential metabolites.</w:t>
      </w:r>
    </w:p>
    <w:tbl>
      <w:tblPr>
        <w:tblW w:w="100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3"/>
        <w:gridCol w:w="1695"/>
        <w:gridCol w:w="1646"/>
        <w:gridCol w:w="1530"/>
        <w:gridCol w:w="2856"/>
      </w:tblGrid>
      <w:tr w:rsidR="00F93780" w:rsidRPr="00F93780" w14:paraId="128DB716" w14:textId="77777777">
        <w:trPr>
          <w:trHeight w:val="540"/>
          <w:jc w:val="center"/>
        </w:trPr>
        <w:tc>
          <w:tcPr>
            <w:tcW w:w="229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9442D28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Metabolites</w:t>
            </w:r>
          </w:p>
        </w:tc>
        <w:tc>
          <w:tcPr>
            <w:tcW w:w="1695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7854AE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ellular Locations</w:t>
            </w:r>
          </w:p>
        </w:tc>
        <w:tc>
          <w:tcPr>
            <w:tcW w:w="164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F980F15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Biospecimen Locations</w:t>
            </w:r>
          </w:p>
        </w:tc>
        <w:tc>
          <w:tcPr>
            <w:tcW w:w="15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787802E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Tissue Locations</w:t>
            </w:r>
          </w:p>
        </w:tc>
        <w:tc>
          <w:tcPr>
            <w:tcW w:w="285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44D3F9A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Pathways</w:t>
            </w:r>
          </w:p>
        </w:tc>
      </w:tr>
      <w:tr w:rsidR="00F93780" w:rsidRPr="00F93780" w14:paraId="7672A7BF" w14:textId="77777777">
        <w:trPr>
          <w:trHeight w:val="4200"/>
          <w:jc w:val="center"/>
        </w:trPr>
        <w:tc>
          <w:tcPr>
            <w:tcW w:w="22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B58D0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oline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F0FF3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147AE1F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493C123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itochondria</w:t>
            </w:r>
          </w:p>
          <w:p w14:paraId="2094362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ucleus</w:t>
            </w:r>
          </w:p>
          <w:p w14:paraId="70EF46E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ndoplasmic reticulum</w:t>
            </w:r>
          </w:p>
          <w:p w14:paraId="267FA44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Golgi apparatus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CDC642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363B87A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reast Milk</w:t>
            </w:r>
          </w:p>
          <w:p w14:paraId="24CEE11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2F9CF7C8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33DA8CB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6256541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weat</w:t>
            </w:r>
          </w:p>
          <w:p w14:paraId="24E545A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AF150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sal Ganglia</w:t>
            </w:r>
          </w:p>
          <w:p w14:paraId="79C782B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75ED9A8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rain</w:t>
            </w:r>
          </w:p>
          <w:p w14:paraId="374D881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346B38A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1069CF3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463E40D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5D49B71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7000EDE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uron</w:t>
            </w:r>
          </w:p>
          <w:p w14:paraId="6EB391E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79F0525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1394636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  <w:p w14:paraId="3EB5062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41BA13C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een</w:t>
            </w:r>
          </w:p>
          <w:p w14:paraId="1A95C50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estis</w:t>
            </w:r>
          </w:p>
        </w:tc>
        <w:tc>
          <w:tcPr>
            <w:tcW w:w="28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B4BAE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Glycine, serine and threonine </w:t>
            </w:r>
            <w:proofErr w:type="spellStart"/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tabolism;Methionine</w:t>
            </w:r>
            <w:proofErr w:type="spellEnd"/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Metabolism; Phospholipid Biosynthesis; Cystathionine Beta-Synthase Deficiency; Hypermethioninemia, et al.</w:t>
            </w:r>
          </w:p>
        </w:tc>
      </w:tr>
      <w:tr w:rsidR="00F93780" w:rsidRPr="00F93780" w14:paraId="2A8FE4F4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A5262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igonell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7472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17CE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7A32A786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0451C38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7EC7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653F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7CFB3FB2" w14:textId="77777777">
        <w:trPr>
          <w:trHeight w:val="112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F1D49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etylputrescine</w:t>
            </w:r>
            <w:proofErr w:type="spellEnd"/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35FA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Cytoplasm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92CF5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6FDEA20C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4AFB878B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2E8BA99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6451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4B25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4BFB0A2E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78C6B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seudoephedr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2CF5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94115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16027B81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7848B22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7FF3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630C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142FDF8C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25B27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8-acetylspermid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FDC3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FAC9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502D777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7B4E1E2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8726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A7D9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4498CBE4" w14:textId="77777777">
        <w:trPr>
          <w:trHeight w:val="16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FB65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ycocholat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3994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AFE13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61B1DFDD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7FE60DA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5CC5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6E9D841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2BE0652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5A9669D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7CFB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rimary bile acid biosynthesis; Congenital Bile Acid Synthesis Defect Type II; Familial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Hypercholanemia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; Zellweger Syndrome, et al.</w:t>
            </w:r>
          </w:p>
        </w:tc>
      </w:tr>
      <w:tr w:rsidR="00F93780" w:rsidRPr="00F93780" w14:paraId="3053D95F" w14:textId="77777777">
        <w:trPr>
          <w:trHeight w:val="36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2C1F2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Ur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72BC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5506E9A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eroxisom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E7148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Amniotic Fluid</w:t>
            </w:r>
          </w:p>
          <w:p w14:paraId="478C80D1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ile</w:t>
            </w:r>
          </w:p>
          <w:p w14:paraId="7436AB76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705CD064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33B3765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06D0357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7C9EBBE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E82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ipose Tissue</w:t>
            </w:r>
          </w:p>
          <w:p w14:paraId="01C80CC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729F49E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rain</w:t>
            </w:r>
          </w:p>
          <w:p w14:paraId="63E3A07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2E904CA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rythrocyte</w:t>
            </w:r>
          </w:p>
          <w:p w14:paraId="70D95E7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5E09ACC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34356AD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005178B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509051C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4B9D341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  <w:p w14:paraId="68E3B8C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0333CDF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een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1F86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urine metabolism; Adenosine Deaminase Deficiency;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enylosuccinate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Lyase Deficiency; Gout or Kelley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eegmiller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Syndrome, et al.</w:t>
            </w:r>
          </w:p>
        </w:tc>
      </w:tr>
      <w:tr w:rsidR="00F93780" w:rsidRPr="00F93780" w14:paraId="103EE9F9" w14:textId="77777777">
        <w:trPr>
          <w:trHeight w:val="2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6DA6B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cgon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60A9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14D4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D568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D87C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2FF300C4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2BD46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-methylnicotinamid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4176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2D41F0C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FDF62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3CE9968E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6841AB4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415D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68D2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icotinate and nicotinamide metabolism</w:t>
            </w:r>
          </w:p>
        </w:tc>
      </w:tr>
      <w:tr w:rsidR="00F93780" w:rsidRPr="00F93780" w14:paraId="5EE91803" w14:textId="77777777">
        <w:trPr>
          <w:trHeight w:val="2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13DFD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-methylquinol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3E42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mbra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3C24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19E3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ED40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79FA5E4D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B1484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bac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ED53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Membrane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72B0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44A96E8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3300F3A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F13C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653D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21E74E4F" w14:textId="77777777">
        <w:trPr>
          <w:trHeight w:val="196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0A709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colin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4CFD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1A77826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305A1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Amniotic Fluid</w:t>
            </w:r>
          </w:p>
          <w:p w14:paraId="3B8BEB9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01DB0F9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4BF23C72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2705AF6B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202769B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FAD7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2B7F284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483897B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3E21073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FC57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4A660797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3EBA4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hydroxyanthranil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3BC3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4339127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mbra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6B38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6DA125E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7875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1F50545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67C0AD3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eukocyt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179A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ryptophan metabolism</w:t>
            </w:r>
          </w:p>
        </w:tc>
      </w:tr>
      <w:tr w:rsidR="00F93780" w:rsidRPr="00F93780" w14:paraId="18FA9C02" w14:textId="77777777">
        <w:trPr>
          <w:trHeight w:val="16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DFD9A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nnitol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6DD4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43D4C37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mbra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A922D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31A6B72B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63CDB8E5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663B25F2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062B9F5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B973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rain</w:t>
            </w:r>
          </w:p>
          <w:p w14:paraId="5034893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0A820A2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D6DD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0DEB5752" w14:textId="77777777">
        <w:trPr>
          <w:trHeight w:val="56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FAB3A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bendazim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8BA3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182DC52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025F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DE15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B2B5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5864194B" w14:textId="77777777">
        <w:trPr>
          <w:trHeight w:val="22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191AD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Lipoamid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E45C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Membrane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  <w:p w14:paraId="4786E7E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itochondri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AC31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liv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AF1B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8DC3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Valine, leucine and isoleucine </w:t>
            </w:r>
            <w:proofErr w:type="spellStart"/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gradation;Citric</w:t>
            </w:r>
            <w:proofErr w:type="spellEnd"/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cid Cycle; Congenital lactic acidosis; Fumarase deficiency; Mitochondrial complex II deficiency, et al.</w:t>
            </w:r>
          </w:p>
        </w:tc>
      </w:tr>
      <w:tr w:rsidR="00F93780" w:rsidRPr="00F93780" w14:paraId="35BC783C" w14:textId="77777777">
        <w:trPr>
          <w:trHeight w:val="2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B35C1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phthalm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9E8F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BC40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CB25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26D0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2411FA5D" w14:textId="77777777">
        <w:trPr>
          <w:trHeight w:val="28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D6A78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eropheno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A3AD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mbra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F006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F23C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CFB5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659FE6F3" w14:textId="77777777">
        <w:trPr>
          <w:trHeight w:val="36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9482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(</w:t>
            </w:r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)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yxose</w:t>
            </w:r>
            <w:proofErr w:type="spellEnd"/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41E1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58130A2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ysosom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A7EE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2FE8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ipose Tissue</w:t>
            </w:r>
          </w:p>
          <w:p w14:paraId="63CAFA5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7CF4085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38F0FF2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10790CE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0EF1BBD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6ABEDAA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uron</w:t>
            </w:r>
          </w:p>
          <w:p w14:paraId="36D6119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4D6D325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7131B3D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  <w:p w14:paraId="1ACDE0D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6737F49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een</w:t>
            </w:r>
          </w:p>
          <w:p w14:paraId="68B0410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estis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C0F3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677AF405" w14:textId="77777777">
        <w:trPr>
          <w:trHeight w:val="420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BE6C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at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1F6E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54E8D64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03703E2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itochondri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D1D0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061FA4F6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reast Milk</w:t>
            </w:r>
          </w:p>
          <w:p w14:paraId="070817C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5C861AA4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1FB8F97F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1648308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weat</w:t>
            </w:r>
          </w:p>
          <w:p w14:paraId="6A7AE8D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3374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ipose Tissue</w:t>
            </w:r>
          </w:p>
          <w:p w14:paraId="15AB867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7052528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rain</w:t>
            </w:r>
          </w:p>
          <w:p w14:paraId="2133FF7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62DB977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1D4FD03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Heart</w:t>
            </w:r>
          </w:p>
          <w:p w14:paraId="19F4534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4D2ACD1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7E09C09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uron</w:t>
            </w:r>
          </w:p>
          <w:p w14:paraId="572E62A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298AAB6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47DE845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  <w:p w14:paraId="3E886D2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12D03FB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een</w:t>
            </w:r>
          </w:p>
          <w:p w14:paraId="5A2850E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estis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575F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Glycine, </w:t>
            </w:r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erine</w:t>
            </w:r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nd threonine metabolism; Arginine and proline metabolism;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lidase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Deficiency;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Hyperprolinemia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Type II, et al.</w:t>
            </w:r>
          </w:p>
        </w:tc>
      </w:tr>
      <w:tr w:rsidR="00F93780" w:rsidRPr="00F93780" w14:paraId="2409EF06" w14:textId="77777777">
        <w:trPr>
          <w:trHeight w:val="36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0509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L-glutam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166F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35E8A43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itochondria</w:t>
            </w:r>
          </w:p>
          <w:p w14:paraId="38EFD30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ysosome</w:t>
            </w:r>
          </w:p>
          <w:p w14:paraId="63807F1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ndoplasmic reticulum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8D911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29CC4C1A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llular Cytoplasm</w:t>
            </w:r>
          </w:p>
          <w:p w14:paraId="1D903CA4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41732616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7988F0E8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158EE91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weat</w:t>
            </w:r>
          </w:p>
          <w:p w14:paraId="26911E7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A0EB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ipose Tissue</w:t>
            </w:r>
          </w:p>
          <w:p w14:paraId="3C23AD1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renal Medulla</w:t>
            </w:r>
          </w:p>
          <w:p w14:paraId="3FB43C0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0070796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75EDD3C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3FE2936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723E6DAC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uron</w:t>
            </w:r>
          </w:p>
          <w:p w14:paraId="60025EB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ancreas</w:t>
            </w:r>
          </w:p>
          <w:p w14:paraId="55F8567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3318FD3A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60B75B2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state</w:t>
            </w:r>
          </w:p>
          <w:p w14:paraId="7531EDF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178413E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een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245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Alanine, </w:t>
            </w:r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spartate</w:t>
            </w:r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nd glutamate metabolism; Histidine metabolism; Malate-Aspartate Shuttle; Nitrogen metabolism, et al.</w:t>
            </w:r>
          </w:p>
        </w:tc>
      </w:tr>
      <w:tr w:rsidR="00F93780" w:rsidRPr="00F93780" w14:paraId="63727767" w14:textId="77777777">
        <w:trPr>
          <w:trHeight w:val="22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38A7A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ylmalon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4473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Cytoplasm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D8543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6EDE4B94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610670DD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4F24B11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B95C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4A9DD0E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23631C8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B651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Valine, </w:t>
            </w:r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eucine</w:t>
            </w:r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nd isoleucine degradation; Propanoate metabolism; Beta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etothiolase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Deficiency; 2-Methyl-3-Hydroxybutryl CoA Dehydrogenase Deficiency, et al.</w:t>
            </w:r>
          </w:p>
        </w:tc>
      </w:tr>
      <w:tr w:rsidR="00F93780" w:rsidRPr="00F93780" w14:paraId="729B4120" w14:textId="77777777">
        <w:trPr>
          <w:trHeight w:val="140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B85E8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rphobilinogen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E6C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Cytoplasm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F384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573F455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458B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rythrocyte</w:t>
            </w:r>
          </w:p>
          <w:p w14:paraId="0BDB9E0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B161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orphyrin Metabolism; Acute Intermittent Porphyria; Porphyria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Variegata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; Hereditary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oproporphyria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, et al.</w:t>
            </w:r>
          </w:p>
        </w:tc>
      </w:tr>
      <w:tr w:rsidR="00F93780" w:rsidRPr="00F93780" w14:paraId="77AA6FBF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E617D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ptano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EC25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58C34E5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Membrane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1304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ces</w:t>
            </w:r>
          </w:p>
          <w:p w14:paraId="5DC6EBDD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liv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35AB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C3217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623B6087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DF8F5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-dehydrothromboxane b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4B18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006BA925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Membrane (predicted from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gP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491C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0A999F5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2B14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9025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rachidonic Acid Metabolism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；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eukotriene C4 Synthesis Deficiency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；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iroxicam Action Pathway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；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cetylsalicylic Acid Action Pathway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；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todolac Action Pathway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，</w:t>
            </w: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et al.</w:t>
            </w:r>
          </w:p>
        </w:tc>
      </w:tr>
      <w:tr w:rsidR="00F93780" w:rsidRPr="00F93780" w14:paraId="37EA570F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2F93B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urolithocholic acid 3-sulfat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00C45" w14:textId="77777777" w:rsidR="00200536" w:rsidRPr="00F93780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F93780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3A9F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59CCBFD9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1EE8D48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F149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4D55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F93780" w:rsidRPr="00F93780" w14:paraId="1E60268B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AA11C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Nonanoic aci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36DA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  <w:p w14:paraId="24B2D8F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mbra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A5D35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6616C685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Feces</w:t>
            </w:r>
          </w:p>
          <w:p w14:paraId="12CAB75B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aliva</w:t>
            </w:r>
          </w:p>
          <w:p w14:paraId="05E8EC23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weat</w:t>
            </w:r>
          </w:p>
          <w:p w14:paraId="53B7B88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F0DA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A9343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t Available</w:t>
            </w:r>
          </w:p>
        </w:tc>
      </w:tr>
      <w:tr w:rsidR="00200536" w:rsidRPr="00F93780" w14:paraId="3E61B34A" w14:textId="77777777">
        <w:trPr>
          <w:trHeight w:val="840"/>
          <w:jc w:val="center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3549F" w14:textId="77777777" w:rsidR="00200536" w:rsidRPr="00F937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pinephrin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2457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ytoplasm</w:t>
            </w:r>
          </w:p>
          <w:p w14:paraId="7AEF7058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tracellular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5CDD0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Blood</w:t>
            </w:r>
          </w:p>
          <w:p w14:paraId="2FA5897E" w14:textId="77777777" w:rsidR="00200536" w:rsidRPr="00F93780" w:rsidRDefault="00000000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</w:pPr>
            <w:r w:rsidRPr="00F93780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erebrospinal Fluid (CSF)</w:t>
            </w:r>
          </w:p>
          <w:p w14:paraId="7C9873F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>Urin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50E8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ipose Tissue</w:t>
            </w:r>
          </w:p>
          <w:p w14:paraId="7A2C89B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renal Cortex</w:t>
            </w:r>
          </w:p>
          <w:p w14:paraId="19AB545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renal Gland</w:t>
            </w:r>
          </w:p>
          <w:p w14:paraId="5CCF965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drenal Medulla</w:t>
            </w:r>
          </w:p>
          <w:p w14:paraId="22C7C12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ladder</w:t>
            </w:r>
          </w:p>
          <w:p w14:paraId="6448DEE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pidermis</w:t>
            </w:r>
          </w:p>
          <w:p w14:paraId="5A9D6FC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ye Lens</w:t>
            </w:r>
          </w:p>
          <w:p w14:paraId="64D545C2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broblasts</w:t>
            </w:r>
          </w:p>
          <w:p w14:paraId="64E20CF9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testine</w:t>
            </w:r>
          </w:p>
          <w:p w14:paraId="4F18A311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idney</w:t>
            </w:r>
          </w:p>
          <w:p w14:paraId="7F34B19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iver</w:t>
            </w:r>
          </w:p>
          <w:p w14:paraId="238EF09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uron</w:t>
            </w:r>
          </w:p>
          <w:p w14:paraId="3DAF8906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vary</w:t>
            </w:r>
          </w:p>
          <w:p w14:paraId="1228745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ancreas</w:t>
            </w:r>
          </w:p>
          <w:p w14:paraId="3502DF54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centa</w:t>
            </w:r>
          </w:p>
          <w:p w14:paraId="4A3E712E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latelet</w:t>
            </w:r>
          </w:p>
          <w:p w14:paraId="5888DF7B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keletal Muscle</w:t>
            </w:r>
          </w:p>
          <w:p w14:paraId="15F24F7F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estis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07E80" w14:textId="77777777" w:rsidR="00200536" w:rsidRPr="00F9378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Tyrosine </w:t>
            </w:r>
            <w:proofErr w:type="spellStart"/>
            <w:proofErr w:type="gram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tabolism;Aromatic</w:t>
            </w:r>
            <w:proofErr w:type="spellEnd"/>
            <w:proofErr w:type="gram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L-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minoacid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Decarboxylase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ficiency;Tyrosine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hydroxylase </w:t>
            </w:r>
            <w:proofErr w:type="spellStart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ficiency;Alkaptonuria</w:t>
            </w:r>
            <w:proofErr w:type="spellEnd"/>
            <w:r w:rsidRPr="00F9378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, et al.</w:t>
            </w:r>
          </w:p>
        </w:tc>
      </w:tr>
    </w:tbl>
    <w:p w14:paraId="4527FFF7" w14:textId="77777777" w:rsidR="00200536" w:rsidRPr="00F93780" w:rsidRDefault="00200536">
      <w:pPr>
        <w:rPr>
          <w:rFonts w:ascii="Times New Roman" w:hAnsi="Times New Roman" w:cs="Times New Roman"/>
          <w:sz w:val="24"/>
          <w:szCs w:val="24"/>
        </w:rPr>
      </w:pPr>
    </w:p>
    <w:p w14:paraId="2A9377A8" w14:textId="77777777" w:rsidR="00200536" w:rsidRPr="00F93780" w:rsidRDefault="00200536">
      <w:pPr>
        <w:rPr>
          <w:rFonts w:ascii="Times New Roman" w:hAnsi="Times New Roman" w:cs="Times New Roman"/>
          <w:sz w:val="24"/>
          <w:szCs w:val="24"/>
        </w:rPr>
      </w:pPr>
    </w:p>
    <w:sectPr w:rsidR="00200536" w:rsidRPr="00F93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</w:font>
  <w:font w:name="DengXian Light">
    <w:altName w:val="SimSun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YyN2ZhZDczMTM5NmIyNDJlZTgwNDk0NDdmY2Y4ZjEifQ=="/>
  </w:docVars>
  <w:rsids>
    <w:rsidRoot w:val="00E306DE"/>
    <w:rsid w:val="00165C17"/>
    <w:rsid w:val="00200536"/>
    <w:rsid w:val="00380B88"/>
    <w:rsid w:val="00662A0D"/>
    <w:rsid w:val="00E306DE"/>
    <w:rsid w:val="00F8540E"/>
    <w:rsid w:val="00F93780"/>
    <w:rsid w:val="262B0DE7"/>
    <w:rsid w:val="33CA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31085"/>
  <w15:docId w15:val="{F1F8206B-5359-4D41-8F3F-52BD5034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9</Words>
  <Characters>7805</Characters>
  <Application>Microsoft Office Word</Application>
  <DocSecurity>0</DocSecurity>
  <Lines>65</Lines>
  <Paragraphs>18</Paragraphs>
  <ScaleCrop>false</ScaleCrop>
  <Company/>
  <LinksUpToDate>false</LinksUpToDate>
  <CharactersWithSpaces>9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nggui</dc:creator>
  <cp:lastModifiedBy>Eleanor Masterman</cp:lastModifiedBy>
  <cp:revision>3</cp:revision>
  <dcterms:created xsi:type="dcterms:W3CDTF">2022-07-13T14:00:00Z</dcterms:created>
  <dcterms:modified xsi:type="dcterms:W3CDTF">2022-11-1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965A87A2F472180EB377B2728AB31</vt:lpwstr>
  </property>
</Properties>
</file>